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522" w:type="dxa"/>
        <w:tblLook w:val="04A0" w:firstRow="1" w:lastRow="0" w:firstColumn="1" w:lastColumn="0" w:noHBand="0" w:noVBand="1"/>
      </w:tblPr>
      <w:tblGrid>
        <w:gridCol w:w="2442"/>
        <w:gridCol w:w="4300"/>
        <w:gridCol w:w="990"/>
        <w:gridCol w:w="720"/>
        <w:gridCol w:w="1440"/>
        <w:gridCol w:w="638"/>
      </w:tblGrid>
      <w:tr w:rsidR="001C42FF" w:rsidRPr="001C42FF" w14:paraId="7D6C9D98" w14:textId="77777777" w:rsidTr="001C42FF">
        <w:trPr>
          <w:trHeight w:val="525"/>
        </w:trPr>
        <w:tc>
          <w:tcPr>
            <w:tcW w:w="2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FD81B" w14:textId="77777777" w:rsidR="001C42FF" w:rsidRPr="001C42FF" w:rsidRDefault="001C42FF" w:rsidP="001C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milies</w:t>
            </w:r>
          </w:p>
        </w:tc>
        <w:tc>
          <w:tcPr>
            <w:tcW w:w="4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2746D" w14:textId="77777777" w:rsidR="001C42FF" w:rsidRPr="001C42FF" w:rsidRDefault="001C42FF" w:rsidP="001C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ed species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E953BC" w14:textId="77777777" w:rsidR="001C42FF" w:rsidRPr="001C42FF" w:rsidRDefault="001C42FF" w:rsidP="001C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fe histor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E40D8" w14:textId="77777777" w:rsidR="001C42FF" w:rsidRPr="001C42FF" w:rsidRDefault="001C42FF" w:rsidP="001C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orological group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A675F" w14:textId="77777777" w:rsidR="001C42FF" w:rsidRPr="001C42FF" w:rsidRDefault="001C42FF" w:rsidP="001C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fe form</w:t>
            </w:r>
          </w:p>
        </w:tc>
      </w:tr>
      <w:tr w:rsidR="001C42FF" w:rsidRPr="001C42FF" w14:paraId="093D7AB5" w14:textId="77777777" w:rsidTr="001C42FF">
        <w:trPr>
          <w:trHeight w:val="315"/>
        </w:trPr>
        <w:tc>
          <w:tcPr>
            <w:tcW w:w="2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6DA9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eraceae Bercht. &amp; J.Presl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D7F6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unaea nudicauli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Hook.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D0EA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renni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8B32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EA54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S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69BA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</w:t>
            </w:r>
          </w:p>
        </w:tc>
      </w:tr>
      <w:tr w:rsidR="001C42FF" w:rsidRPr="001C42FF" w14:paraId="5CF2419F" w14:textId="77777777" w:rsidTr="001C42FF">
        <w:trPr>
          <w:trHeight w:val="315"/>
        </w:trPr>
        <w:tc>
          <w:tcPr>
            <w:tcW w:w="2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937F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zoaceae Martinov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4B9C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anthema portulacastrum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7BFD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8607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8C31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2173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</w:t>
            </w:r>
          </w:p>
        </w:tc>
      </w:tr>
      <w:tr w:rsidR="001C42FF" w:rsidRPr="001C42FF" w14:paraId="482DBA66" w14:textId="77777777" w:rsidTr="001C42FF">
        <w:trPr>
          <w:trHeight w:val="315"/>
        </w:trPr>
        <w:tc>
          <w:tcPr>
            <w:tcW w:w="24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C4F0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aranthaceae Juss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05FF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maranthus graecizan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F395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77C9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2CF3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D + IT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3890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79FA912D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54AC8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A955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maranthus hybridu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051E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3955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5E75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8539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</w:t>
            </w:r>
          </w:p>
        </w:tc>
      </w:tr>
      <w:tr w:rsidR="001C42FF" w:rsidRPr="001C42FF" w14:paraId="4032A854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071B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6875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maranthus retroflexu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3E27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497D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3244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3586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324E3DC4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707A9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C48D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maranthus viridi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3A40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9137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C6B0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40C7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6CB0A9F2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A4658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92B9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ssia indic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Wight) A.J.Scot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A177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2573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8BAE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 + I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765F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05EA98A3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49F9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BA5F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ssia muricat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Asch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BF35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22F7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29A5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 + I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75CA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1CFADBF2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E658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8D9D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eta vulgari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A982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nu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BD1B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9CA4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 + IT + 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2BDD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6D4985AA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D494C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C632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enopodiastrum murale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S.Fuentes, Uotila &amp; Bors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5506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A227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9C92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7FD9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403505D3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99C0D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8027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enopodium album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4AEC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2172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0287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D0E2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20817922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2D3BB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8503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loxylon salicornicum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Moq.) Bunge ex Bois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B2AE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A75C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u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434A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56FD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</w:tr>
      <w:tr w:rsidR="001C42FF" w:rsidRPr="001C42FF" w14:paraId="20B4062D" w14:textId="77777777" w:rsidTr="001C42FF">
        <w:trPr>
          <w:trHeight w:val="315"/>
        </w:trPr>
        <w:tc>
          <w:tcPr>
            <w:tcW w:w="2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0CCF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iaceae Lindl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401B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mmi maju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3799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D60A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2316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D + IT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EEA0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0DA13499" w14:textId="77777777" w:rsidTr="001C42FF">
        <w:trPr>
          <w:trHeight w:val="315"/>
        </w:trPr>
        <w:tc>
          <w:tcPr>
            <w:tcW w:w="2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DAFB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ocynaceae Juss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A97E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ynanchum acutum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2815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99DB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4093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 + IT + 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1478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.</w:t>
            </w:r>
          </w:p>
        </w:tc>
      </w:tr>
      <w:tr w:rsidR="001C42FF" w:rsidRPr="001C42FF" w14:paraId="4FF4FA19" w14:textId="77777777" w:rsidTr="001C42FF">
        <w:trPr>
          <w:trHeight w:val="315"/>
        </w:trPr>
        <w:tc>
          <w:tcPr>
            <w:tcW w:w="2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B9A6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F9D4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lotropis procer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Aiton) W.T.Ait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0FB9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FB68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u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B26F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S + SZ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3F46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. Ph</w:t>
            </w:r>
          </w:p>
        </w:tc>
      </w:tr>
      <w:tr w:rsidR="001C42FF" w:rsidRPr="001C42FF" w14:paraId="69DDA1EA" w14:textId="77777777" w:rsidTr="001C42FF">
        <w:trPr>
          <w:trHeight w:val="315"/>
        </w:trPr>
        <w:tc>
          <w:tcPr>
            <w:tcW w:w="24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B7EA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eraceae Bercht. &amp; J.Presl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5AF6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dens pilos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6856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9178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8CF6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9FDE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5FA2871D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996D8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C37A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lendula tripterocarp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upr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0BB1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65A1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A098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T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D5C1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0446F59E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265C8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927B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entaurea scopari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eber ex Spreng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6AFE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7829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8D75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AA05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</w:tr>
      <w:tr w:rsidR="001C42FF" w:rsidRPr="001C42FF" w14:paraId="5DEC351E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495C1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F4A0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ichorium endivi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6EC2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F055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D8F3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D + IT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CD17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7202A8D0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BEA1E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6223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igeron bonariensi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C59A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806D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u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ABE7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9D80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15D6DFB4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132CF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023A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alinsoga parviflor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av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441C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CBBD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F490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1592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7F5ECA8E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50B36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EC33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ctuca serriol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4F91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nu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5B45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4292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C665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367BB0F1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8D973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E9C3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unaea mucronat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Forssk.) Musch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B498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0F40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E493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AD3C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</w:t>
            </w:r>
          </w:p>
        </w:tc>
      </w:tr>
      <w:tr w:rsidR="001C42FF" w:rsidRPr="001C42FF" w14:paraId="6AA59ACF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3FEF1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4CBA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luchea dioscoridi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DC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6A92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3257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u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01A6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 + SZ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267D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</w:t>
            </w:r>
          </w:p>
        </w:tc>
      </w:tr>
      <w:tr w:rsidR="001C42FF" w:rsidRPr="001C42FF" w14:paraId="496F417C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0E7F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FD6B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ulicaria undulat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C.A.Mey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DA24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6FED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u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B6CC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S + SZ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8CCA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</w:t>
            </w:r>
          </w:p>
        </w:tc>
      </w:tr>
      <w:tr w:rsidR="001C42FF" w:rsidRPr="001C42FF" w14:paraId="29360201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301BB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359D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ichardia tingitan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Rot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AC00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5E9D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7DAE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 + IT + S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4CF6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4FF8788F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F7BAC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62D8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necio glaucu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D72D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B003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4FA1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 + IT + S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B9E6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14D6CEA5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35E71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DF8F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ilybum marianum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Gaertn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5501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ienni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E177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7D26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 + IT + 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08C6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</w:t>
            </w:r>
          </w:p>
        </w:tc>
      </w:tr>
      <w:tr w:rsidR="001C42FF" w:rsidRPr="001C42FF" w14:paraId="344CBEB7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C23C2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A5E1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nchus oleraceu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85B7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AC10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BCB4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1992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05109A30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3D34A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9605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ymphyotrichum subulatum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ar. squamatum (Spreng.) S.D.Sundb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14DF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nu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888D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796D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1DEE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2006172B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F7D03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CCC3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rospermum picroide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Scop. ex F.W.Schmid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23C5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15C1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809E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D + IT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0811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678C6749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B39A1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B83E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anthium strumarium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F1D9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nu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DFA7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DDF2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698B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657F5A7E" w14:textId="77777777" w:rsidTr="001C42FF">
        <w:trPr>
          <w:trHeight w:val="315"/>
        </w:trPr>
        <w:tc>
          <w:tcPr>
            <w:tcW w:w="24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3431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ssicaceae Burnett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0E46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assica junce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Czern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8101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E7B8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4D75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5BF0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47229128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BF8EE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9384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assica nigr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W.D.J.Ko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12D9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F21B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C7EB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5C5C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0867043E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27882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EBA6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psella bursa-pastori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Medik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1B56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9A5F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08AE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DDD7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5101A0AB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1A6D5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203B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incya tournefortii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Gouan) Alcaraz, T.E.Díaz, Rivas Mart. &amp; Sánchez-Gómez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469A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6090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537D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 + S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B4AC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7E334A71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7DA62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CCEF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plotaxis acri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Forssk.) Bois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C793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27E7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A1BA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4BF8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</w:t>
            </w:r>
          </w:p>
        </w:tc>
      </w:tr>
      <w:tr w:rsidR="001C42FF" w:rsidRPr="001C42FF" w14:paraId="3D4C8E35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BBD30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C794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plotaxis harr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Forssk.) Bois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4A32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408A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BCCD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D874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.</w:t>
            </w:r>
          </w:p>
        </w:tc>
      </w:tr>
      <w:tr w:rsidR="001C42FF" w:rsidRPr="001C42FF" w14:paraId="0A0F7B41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F85D0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66E6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rsetia aegypti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ur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52A9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0F62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u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ECD5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 + SZ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95B4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</w:tr>
      <w:tr w:rsidR="001C42FF" w:rsidRPr="001C42FF" w14:paraId="3667FE89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F8128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B9B6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pidium didymum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6DBB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81F5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77CB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7403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22C2218A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9CA53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AE17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pidium sativum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915D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85B2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DFD3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9536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5352F0E2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8D73A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B140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phanus raphanistrum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B3CA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1FD9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BB6B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 +  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E8C2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7038D5B1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EFE39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B21B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isymbrium irio 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9987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9DF8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1D60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D829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49D78566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6ACF8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83AF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illa spinos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Prant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C110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renni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5B22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u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F502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238B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.</w:t>
            </w:r>
          </w:p>
        </w:tc>
      </w:tr>
      <w:tr w:rsidR="001C42FF" w:rsidRPr="001C42FF" w14:paraId="392ACE8E" w14:textId="77777777" w:rsidTr="001C42FF">
        <w:trPr>
          <w:trHeight w:val="315"/>
        </w:trPr>
        <w:tc>
          <w:tcPr>
            <w:tcW w:w="24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5729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yophyllaceae Juss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B0C0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ergularia marin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Bess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A949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nu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3F39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40C2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 + IT + 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2B4B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</w:t>
            </w:r>
          </w:p>
        </w:tc>
      </w:tr>
      <w:tr w:rsidR="001C42FF" w:rsidRPr="001C42FF" w14:paraId="563580DB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42F8C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E9FF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llaria apetala ucr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ABC7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DDC6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C4E5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 + 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5D0B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5B278579" w14:textId="77777777" w:rsidTr="001C42FF">
        <w:trPr>
          <w:trHeight w:val="315"/>
        </w:trPr>
        <w:tc>
          <w:tcPr>
            <w:tcW w:w="2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D333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melinaceae Mirb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1AC4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mmelina benghalensi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AF29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nu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959C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5253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+ 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1A29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</w:t>
            </w:r>
          </w:p>
        </w:tc>
      </w:tr>
      <w:tr w:rsidR="001C42FF" w:rsidRPr="001C42FF" w14:paraId="3329CAF3" w14:textId="77777777" w:rsidTr="001C42FF">
        <w:trPr>
          <w:trHeight w:val="315"/>
        </w:trPr>
        <w:tc>
          <w:tcPr>
            <w:tcW w:w="24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84E2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volvulaceae Juss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ABD7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nvolvulus arvensi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2E71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7BF3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039E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9922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.</w:t>
            </w:r>
          </w:p>
        </w:tc>
      </w:tr>
      <w:tr w:rsidR="001C42FF" w:rsidRPr="001C42FF" w14:paraId="489930EE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5BADC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5D16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uscuta campestri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Yunck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E514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0DED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2CED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56F3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204DB752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F6F60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91CA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pomoea biflor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Pers. 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DB9D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E5DC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0160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 + SZ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AAF2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09296F30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7E83F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9063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pomoea carne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acq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FB53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794A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u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DF7A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26B4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.</w:t>
            </w:r>
          </w:p>
        </w:tc>
      </w:tr>
      <w:tr w:rsidR="001C42FF" w:rsidRPr="001C42FF" w14:paraId="46407B95" w14:textId="77777777" w:rsidTr="001C42FF">
        <w:trPr>
          <w:trHeight w:val="315"/>
        </w:trPr>
        <w:tc>
          <w:tcPr>
            <w:tcW w:w="24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B3E5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peraceae Juss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4128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yperus alopecuroide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ottb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8C83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514A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7545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N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B747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.</w:t>
            </w:r>
          </w:p>
        </w:tc>
      </w:tr>
      <w:tr w:rsidR="001C42FF" w:rsidRPr="001C42FF" w14:paraId="270813D0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D1E85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BD41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yperus rotundu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502F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FEB4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15D4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N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3607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.</w:t>
            </w:r>
          </w:p>
        </w:tc>
      </w:tr>
      <w:tr w:rsidR="001C42FF" w:rsidRPr="001C42FF" w14:paraId="49132D3F" w14:textId="77777777" w:rsidTr="001C42FF">
        <w:trPr>
          <w:trHeight w:val="315"/>
        </w:trPr>
        <w:tc>
          <w:tcPr>
            <w:tcW w:w="24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CEBF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phorbiaceae Juss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4BDD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phorbia peplu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4B96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9706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9B39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AE2F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4CB3AFF5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BBB73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0469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phorbia helioscopi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1F7A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5F2B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C5F6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5741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. Ph</w:t>
            </w:r>
          </w:p>
        </w:tc>
      </w:tr>
      <w:tr w:rsidR="001C42FF" w:rsidRPr="001C42FF" w14:paraId="1A8D2561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7231E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24ED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phorbia heterophyll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6ECE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B94F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DA36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2E66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. Ph</w:t>
            </w:r>
          </w:p>
        </w:tc>
      </w:tr>
      <w:tr w:rsidR="001C42FF" w:rsidRPr="001C42FF" w14:paraId="6CA29C5F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FC3A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2514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phorbia hyssopifoli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43E8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F639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C413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EBF0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4DFE03E8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55D0E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B6F5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phorbia prostrat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it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BB63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9889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9B5F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6858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754DDDC4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E8B00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5C0B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phorbia serpen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Kunt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F84A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0AF6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670E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Z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6A11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2218C01E" w14:textId="77777777" w:rsidTr="001C42FF">
        <w:trPr>
          <w:trHeight w:val="315"/>
        </w:trPr>
        <w:tc>
          <w:tcPr>
            <w:tcW w:w="24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1AB2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baceae Lindl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0CAA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lhagi graecorum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oiss.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BDC7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65D2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FC44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8E8D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3F107920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8F141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2A45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dicago polymorph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7DD0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7F2B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7632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273C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185ADE49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3A6A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E23D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lilotus indicu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Al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11B8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B28D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AD5E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C433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028511F8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0E596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9B2A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lilotus siculu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Turra) Steud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81E9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96F5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19EE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D + IT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990C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76814F57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0F167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E602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folium resupinatum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B7F2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8C8F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36E0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 + IT + 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FB28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703754A3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CDBC8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5A37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gonella glabr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ubsp. glab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CD6B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5CCB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BAF8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 + 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8704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17193E34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B6E80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117D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gonella laciniata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D244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6351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0EB5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 + IT + 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10C7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71516FAE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74111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105D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achellia nilotic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P.J.H.Hurter &amp; Mabb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9B21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203E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CB62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5761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. Ph</w:t>
            </w:r>
          </w:p>
        </w:tc>
      </w:tr>
      <w:tr w:rsidR="001C42FF" w:rsidRPr="001C42FF" w14:paraId="4053E148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36600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F6D5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cia sativ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1CF2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43E3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3AF4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 + IT + 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814D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5C0A2EFC" w14:textId="77777777" w:rsidTr="001C42FF">
        <w:trPr>
          <w:trHeight w:val="315"/>
        </w:trPr>
        <w:tc>
          <w:tcPr>
            <w:tcW w:w="24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65FF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Lamiaceae Martinov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BAA1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mium amplexicaule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A2D9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4F5B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450B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95C6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7A05F39E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95E6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75BA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ntha longifoli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2EA8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C425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9E2C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D46E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.</w:t>
            </w:r>
          </w:p>
        </w:tc>
      </w:tr>
      <w:tr w:rsidR="001C42FF" w:rsidRPr="001C42FF" w14:paraId="280D1E01" w14:textId="77777777" w:rsidTr="001C42FF">
        <w:trPr>
          <w:trHeight w:val="315"/>
        </w:trPr>
        <w:tc>
          <w:tcPr>
            <w:tcW w:w="2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FDD3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vaceae Juss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6B20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lva parviflor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91DC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7FD3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ACB8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DCC2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79CF08A9" w14:textId="77777777" w:rsidTr="001C42FF">
        <w:trPr>
          <w:trHeight w:val="315"/>
        </w:trPr>
        <w:tc>
          <w:tcPr>
            <w:tcW w:w="24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4C43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obanchaceae Vent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7254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banche aegyptiac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er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DE55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nu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41E9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539A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09BA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2C206FA4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8C3CC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52C4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banche ramos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FCB1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nu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05AB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54BB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6838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7D5B166A" w14:textId="77777777" w:rsidTr="001C42FF">
        <w:trPr>
          <w:trHeight w:val="315"/>
        </w:trPr>
        <w:tc>
          <w:tcPr>
            <w:tcW w:w="2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7B6C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alidaceae R.Br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ACB3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xalis corniculat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3441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nu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70B7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0363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CAF3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.</w:t>
            </w:r>
          </w:p>
        </w:tc>
      </w:tr>
      <w:tr w:rsidR="001C42FF" w:rsidRPr="001C42FF" w14:paraId="44D18206" w14:textId="77777777" w:rsidTr="001C42FF">
        <w:trPr>
          <w:trHeight w:val="315"/>
        </w:trPr>
        <w:tc>
          <w:tcPr>
            <w:tcW w:w="2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7D24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paveraceae Juss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9B0E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umaria parviflor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am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4449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92BC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23F7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 + IT + 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9E34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62AAB25F" w14:textId="77777777" w:rsidTr="001C42FF">
        <w:trPr>
          <w:trHeight w:val="315"/>
        </w:trPr>
        <w:tc>
          <w:tcPr>
            <w:tcW w:w="24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5E87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aceae Barnhart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4C1C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vena fatu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9C16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CB64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8939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2AF4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25CBD5B0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89CB3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5DB9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omus catharticu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ah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6FFB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BBAC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88AA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D114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135C733D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D18A1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A92C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omus diandru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ot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EC08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BDC4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E20E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01B1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.</w:t>
            </w:r>
          </w:p>
        </w:tc>
      </w:tr>
      <w:tr w:rsidR="001C42FF" w:rsidRPr="001C42FF" w14:paraId="696EDA16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DA6E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7E22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enchrus echinatu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C2DF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B318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7934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S + SZ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A146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6F829E51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1702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98E0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ynodon dactylon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Per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A329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32CA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5218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3A1C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.</w:t>
            </w:r>
          </w:p>
        </w:tc>
      </w:tr>
      <w:tr w:rsidR="001C42FF" w:rsidRPr="001C42FF" w14:paraId="434550D0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0084C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1DFB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actyloctenium aegyptium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Willd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0562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535D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F9FC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03B0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20CA0BEB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3A0A2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4B57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chanthium annulatum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Forssk.) Stap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35A2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6203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E079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5F52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</w:t>
            </w:r>
          </w:p>
        </w:tc>
      </w:tr>
      <w:tr w:rsidR="001C42FF" w:rsidRPr="001C42FF" w14:paraId="04C6564D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3805C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32B4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gitaria ciliari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tz.) Koel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FA67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2477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CCCC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L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9476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77886C51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E98DC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1FCC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nebra retroflex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Vahl) Panz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AB86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03E8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B79F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S + SZ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3BA8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0A5582F9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B0490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D5C4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de-CH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de-CH"/>
                <w14:ligatures w14:val="none"/>
              </w:rPr>
              <w:t>Diplachne fusc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CH"/>
                <w14:ligatures w14:val="none"/>
              </w:rPr>
              <w:t xml:space="preserve"> (L.) P.Beauv. ex Roem. &amp; Schul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A742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7AE6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A66E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AA2D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.</w:t>
            </w:r>
          </w:p>
        </w:tc>
      </w:tr>
      <w:tr w:rsidR="001C42FF" w:rsidRPr="001C42FF" w14:paraId="058FB0C6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8E49C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0F71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chinochloa colonum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Lin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2FB4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DA94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4F44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BDA3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763BFD58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7D5D4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FE28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leusine indic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Gaertn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2336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9DE0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707C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1822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78190959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7302B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B258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agrostis barrelieri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avea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B952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6666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2E70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 + 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5527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</w:t>
            </w:r>
          </w:p>
        </w:tc>
      </w:tr>
      <w:tr w:rsidR="001C42FF" w:rsidRPr="001C42FF" w14:paraId="1FD7DBED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889A0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A2B1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agrostis pilos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P.Beauv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46A9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952F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14F4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 + P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A87C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</w:t>
            </w:r>
          </w:p>
        </w:tc>
      </w:tr>
      <w:tr w:rsidR="001C42FF" w:rsidRPr="001C42FF" w14:paraId="02365A71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1CC58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288E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mperata cylindric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P.Beauv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A32D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renni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C91A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BCA8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6166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.</w:t>
            </w:r>
          </w:p>
        </w:tc>
      </w:tr>
      <w:tr w:rsidR="001C42FF" w:rsidRPr="001C42FF" w14:paraId="7DF0966A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385F8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61DB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ptochloa panice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tz.) Ohw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E7AC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9E05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0499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3F37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1CAB6208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74D7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3392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olium perenne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54B9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29ED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3E7E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D + IT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5892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</w:t>
            </w:r>
          </w:p>
        </w:tc>
      </w:tr>
      <w:tr w:rsidR="001C42FF" w:rsidRPr="001C42FF" w14:paraId="5E36439E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DC7D9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BA60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orochloa eruciformi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Sm.) Veldkam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E65F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995E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7D5F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76C6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40E4C12F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CF7F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08F7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pholis incurv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C.E.Hubb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CF44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3B05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0D91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D + IT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4246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66FF0AF0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D3EC0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2E57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halaris minor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etz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9078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299F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95CF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D + IT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1420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5CF34012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397E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6E59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halaris paradox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28A9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B167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AF1F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12C7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69E8050F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EDDBE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97C2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hragmites australi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Cav.) Trin. ex Steud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C417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8BB5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er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7C02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L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3D0A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.</w:t>
            </w:r>
          </w:p>
        </w:tc>
      </w:tr>
      <w:tr w:rsidR="001C42FF" w:rsidRPr="001C42FF" w14:paraId="61EAE257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16F65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5B5B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a annu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9BB5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nu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60FB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4CD8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 + IT + 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D477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2F1765E9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F9FC4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ED22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lypogon monspeliensi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Des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1172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13B9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7A0D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3210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6EA6C27D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AD56F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EFC5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lypogon viridi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Gouan) Breistr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3FDB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9E47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FB5C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D + IT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C69E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45177D3A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8028E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CEFC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aria verticillat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P.Beauv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71C9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1171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F8A5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B4CA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340C7543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2BF18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D077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aria viridi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P.Beauv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3D75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800B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122F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7EC9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091C1F1C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FB507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C0B1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rochloa ramos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T.Q.Nguy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1CA2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5AD8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F396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Z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A466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</w:t>
            </w:r>
          </w:p>
        </w:tc>
      </w:tr>
      <w:tr w:rsidR="001C42FF" w:rsidRPr="001C42FF" w14:paraId="50F513F9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23D7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D560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rochloa reptan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Stap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A02D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ACF3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C372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D55E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7D3E3BFC" w14:textId="77777777" w:rsidTr="001C42FF">
        <w:trPr>
          <w:trHeight w:val="315"/>
        </w:trPr>
        <w:tc>
          <w:tcPr>
            <w:tcW w:w="24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C12D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gonaceae Juss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CBF9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rsicaria decipien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.Br.) K.L.Wilson 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DED4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3865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5AC7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7456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.</w:t>
            </w:r>
          </w:p>
        </w:tc>
      </w:tr>
      <w:tr w:rsidR="001C42FF" w:rsidRPr="001C42FF" w14:paraId="2CF793C7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901BE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B090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rtulaca olerace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5BCB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57F4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1064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BE90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281D81D6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ECF1C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4AA9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mex dentatu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09B3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FC10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D3C4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D + IT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D561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1B4F483D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0AA66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F08C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mex spinosu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06CB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7B20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6631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3E5A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30ACF32E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3019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09E8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mex vesicariu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E5C0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CB70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7775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S + IT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B1E7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5414ACF7" w14:textId="77777777" w:rsidTr="001C42FF">
        <w:trPr>
          <w:trHeight w:val="315"/>
        </w:trPr>
        <w:tc>
          <w:tcPr>
            <w:tcW w:w="24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A02C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ulaceae Batsch ex Borkh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968A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ysimachia arvensi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U.Manns &amp; Anderb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1B3B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7C7B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5DB0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1603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723509F4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3C662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7F1F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ysimachia arvensi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ar. caerulea (L.) Turland &amp; Bergmei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B282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FAD8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0914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130A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6FA9B0E5" w14:textId="77777777" w:rsidTr="001C42FF">
        <w:trPr>
          <w:trHeight w:val="315"/>
        </w:trPr>
        <w:tc>
          <w:tcPr>
            <w:tcW w:w="2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BBCD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edaceae Martinov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77C6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chradenus baccatu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eli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CA3E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renni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9CED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u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188E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D + IT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D6AD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</w:t>
            </w:r>
          </w:p>
        </w:tc>
      </w:tr>
      <w:tr w:rsidR="001C42FF" w:rsidRPr="001C42FF" w14:paraId="0BF6859F" w14:textId="77777777" w:rsidTr="001C42FF">
        <w:trPr>
          <w:trHeight w:val="315"/>
        </w:trPr>
        <w:tc>
          <w:tcPr>
            <w:tcW w:w="24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430C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lanaceae Juss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F6E2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oscyamus muticu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1825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1477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hru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EE18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+ SZ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E5D85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</w:t>
            </w:r>
          </w:p>
        </w:tc>
      </w:tr>
      <w:tr w:rsidR="001C42FF" w:rsidRPr="001C42FF" w14:paraId="7EF863F6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70D11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35A1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hysalis angulat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5122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nu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6598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58E7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695A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</w:t>
            </w:r>
          </w:p>
        </w:tc>
      </w:tr>
      <w:tr w:rsidR="001C42FF" w:rsidRPr="001C42FF" w14:paraId="69B00316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1FC00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71A3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lanum nigrum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5C75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D04C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u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D64F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8332D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330C3E2E" w14:textId="77777777" w:rsidTr="001C42FF">
        <w:trPr>
          <w:trHeight w:val="315"/>
        </w:trPr>
        <w:tc>
          <w:tcPr>
            <w:tcW w:w="2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3569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maricaceae Link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E5C9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amarix nilotica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Ehrenb.) Bung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1DB81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E9984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4128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 + SZ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79A0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</w:t>
            </w:r>
          </w:p>
        </w:tc>
      </w:tr>
      <w:tr w:rsidR="001C42FF" w:rsidRPr="001C42FF" w14:paraId="7E60DF10" w14:textId="77777777" w:rsidTr="001C42FF">
        <w:trPr>
          <w:trHeight w:val="315"/>
        </w:trPr>
        <w:tc>
          <w:tcPr>
            <w:tcW w:w="2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A436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ticaceae Juss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988D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rtica uren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3444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FE73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4CC2A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 + IT + 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95C2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48875FFA" w14:textId="77777777" w:rsidTr="001C42FF">
        <w:trPr>
          <w:trHeight w:val="315"/>
        </w:trPr>
        <w:tc>
          <w:tcPr>
            <w:tcW w:w="24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A710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ygophyllaceae R.Br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F2270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bulus terrestris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8F70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u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AC22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74BD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S + SZ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5C36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.</w:t>
            </w:r>
          </w:p>
        </w:tc>
      </w:tr>
      <w:tr w:rsidR="001C42FF" w:rsidRPr="001C42FF" w14:paraId="022C77B5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79CDD2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9962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ygophyllum arabicum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.) Christenh. &amp; By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23E18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renni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4F61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u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17BE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AA1C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.</w:t>
            </w:r>
          </w:p>
        </w:tc>
      </w:tr>
      <w:tr w:rsidR="001C42FF" w:rsidRPr="001C42FF" w14:paraId="1C38C792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90143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2757B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ygophyllum coccineum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1D01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enni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9DFF9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hru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21B7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46D0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.</w:t>
            </w:r>
          </w:p>
        </w:tc>
      </w:tr>
      <w:tr w:rsidR="001C42FF" w:rsidRPr="001C42FF" w14:paraId="691439F1" w14:textId="77777777" w:rsidTr="001C42FF">
        <w:trPr>
          <w:trHeight w:val="315"/>
        </w:trPr>
        <w:tc>
          <w:tcPr>
            <w:tcW w:w="24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4CEDE7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F83C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ygophyllum simplex</w:t>
            </w: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FEA86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nu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4E01C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66C4F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S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6003E" w14:textId="77777777" w:rsidR="001C42FF" w:rsidRPr="001C42FF" w:rsidRDefault="001C42FF" w:rsidP="001C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</w:tr>
    </w:tbl>
    <w:p w14:paraId="10D0D3B7" w14:textId="77777777" w:rsidR="00795948" w:rsidRDefault="00795948"/>
    <w:sectPr w:rsidR="00795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9C1"/>
    <w:rsid w:val="001C42FF"/>
    <w:rsid w:val="005639C1"/>
    <w:rsid w:val="00583268"/>
    <w:rsid w:val="00742FC7"/>
    <w:rsid w:val="00795948"/>
    <w:rsid w:val="007D1EB8"/>
    <w:rsid w:val="00B56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7E2969-9BA5-4804-BF2A-B47C91E3A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39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39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39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39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39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39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39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39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39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9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39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39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39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39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39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39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39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39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39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39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39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39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39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39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39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39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9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9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39C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C42F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42FF"/>
    <w:rPr>
      <w:color w:val="954F72"/>
      <w:u w:val="single"/>
    </w:rPr>
  </w:style>
  <w:style w:type="paragraph" w:customStyle="1" w:styleId="msonormal0">
    <w:name w:val="msonormal"/>
    <w:basedOn w:val="Normal"/>
    <w:rsid w:val="001C4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1C4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1C42F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1C42F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1C42F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1C42F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1C42F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1C42F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1C42F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1C42F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1C42F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1C42F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33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5</Words>
  <Characters>6074</Characters>
  <Application>Microsoft Office Word</Application>
  <DocSecurity>0</DocSecurity>
  <Lines>50</Lines>
  <Paragraphs>14</Paragraphs>
  <ScaleCrop>false</ScaleCrop>
  <Company/>
  <LinksUpToDate>false</LinksUpToDate>
  <CharactersWithSpaces>7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D ALI ALSHREEF</dc:creator>
  <cp:keywords/>
  <dc:description/>
  <cp:lastModifiedBy>EMAD ALI ALSHREEF</cp:lastModifiedBy>
  <cp:revision>2</cp:revision>
  <dcterms:created xsi:type="dcterms:W3CDTF">2025-03-23T15:42:00Z</dcterms:created>
  <dcterms:modified xsi:type="dcterms:W3CDTF">2025-03-23T15:43:00Z</dcterms:modified>
</cp:coreProperties>
</file>